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2B87D981" w14:textId="5605EB8A" w:rsidR="003D7576" w:rsidRDefault="00CC5382" w:rsidP="003D7576">
            <w:pPr>
              <w:rPr>
                <w:rFonts w:ascii="Arial" w:hAnsi="Arial" w:cs="Arial"/>
              </w:rPr>
            </w:pPr>
            <w:r w:rsidRPr="00CC5382">
              <w:rPr>
                <w:rFonts w:ascii="Arial" w:hAnsi="Arial" w:cs="Arial"/>
              </w:rPr>
              <w:t>This study is a non-randomized retrospective study, and only software-based analyses were performed; therefore, this point is stated here.</w:t>
            </w:r>
          </w:p>
          <w:p w14:paraId="6B37F742" w14:textId="77777777" w:rsidR="00CC5382" w:rsidRDefault="00CC5382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03801D6F" w:rsidR="001B3D8D" w:rsidRPr="001613E8" w:rsidRDefault="00CC538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075F914F" w:rsidR="001B3D8D" w:rsidRPr="001613E8" w:rsidRDefault="00CC538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8563A65" w:rsidR="001B3D8D" w:rsidRPr="001613E8" w:rsidRDefault="00CC538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1F0B2576" w:rsidR="001B3D8D" w:rsidRPr="001613E8" w:rsidRDefault="00CC538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9A8E195" w:rsidR="001B3D8D" w:rsidRPr="001613E8" w:rsidRDefault="00CC538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EE2D012" w:rsidR="001B3D8D" w:rsidRPr="001613E8" w:rsidRDefault="00CC538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B6B26DD" w:rsidR="001613E8" w:rsidRPr="001613E8" w:rsidRDefault="00CC5382" w:rsidP="007F1C4B">
            <w:pPr>
              <w:rPr>
                <w:rFonts w:ascii="Arial" w:hAnsi="Arial" w:cs="Arial"/>
                <w:b/>
              </w:rPr>
            </w:pPr>
            <w:r w:rsidRPr="00AA240E">
              <w:rPr>
                <w:rFonts w:ascii="Arial" w:hAnsi="Arial" w:cs="Arial"/>
                <w:bCs/>
              </w:rPr>
              <w:t>GraphPad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CD14A7">
              <w:rPr>
                <w:rFonts w:ascii="Arial" w:hAnsi="Arial" w:cs="Arial"/>
                <w:bCs/>
              </w:rPr>
              <w:t xml:space="preserve">Prism </w:t>
            </w:r>
          </w:p>
        </w:tc>
        <w:tc>
          <w:tcPr>
            <w:tcW w:w="3021" w:type="dxa"/>
          </w:tcPr>
          <w:p w14:paraId="6A45D4F6" w14:textId="1AF87AC9" w:rsidR="001613E8" w:rsidRPr="00CC5382" w:rsidRDefault="00CC5382" w:rsidP="007F1C4B">
            <w:pPr>
              <w:rPr>
                <w:rFonts w:ascii="Arial" w:hAnsi="Arial" w:cs="Arial"/>
                <w:bCs/>
              </w:rPr>
            </w:pPr>
            <w:r w:rsidRPr="00CC5382">
              <w:rPr>
                <w:rFonts w:ascii="Arial" w:hAnsi="Arial" w:cs="Arial"/>
              </w:rPr>
              <w:t>GraphPad Software Inc</w:t>
            </w:r>
            <w:r w:rsidRPr="00CC5382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3021" w:type="dxa"/>
          </w:tcPr>
          <w:p w14:paraId="1407DBE1" w14:textId="5B07E22F" w:rsidR="001613E8" w:rsidRPr="001613E8" w:rsidRDefault="00CC538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V</w:t>
            </w:r>
            <w:r w:rsidRPr="00CD14A7">
              <w:rPr>
                <w:rFonts w:ascii="Arial" w:hAnsi="Arial" w:cs="Arial"/>
                <w:bCs/>
              </w:rPr>
              <w:t>ersion 10</w:t>
            </w:r>
          </w:p>
        </w:tc>
      </w:tr>
      <w:tr w:rsidR="00CC5382" w:rsidRPr="001613E8" w14:paraId="5DD0664B" w14:textId="77777777" w:rsidTr="007F1C4B">
        <w:tc>
          <w:tcPr>
            <w:tcW w:w="3020" w:type="dxa"/>
          </w:tcPr>
          <w:p w14:paraId="3FF348B6" w14:textId="1EF12BD5" w:rsidR="00CC5382" w:rsidRPr="00AA240E" w:rsidRDefault="00CC5382" w:rsidP="007F1C4B">
            <w:pPr>
              <w:rPr>
                <w:rFonts w:ascii="Arial" w:hAnsi="Arial" w:cs="Arial"/>
                <w:bCs/>
              </w:rPr>
            </w:pPr>
            <w:r w:rsidRPr="00CD14A7">
              <w:rPr>
                <w:rFonts w:ascii="Arial" w:hAnsi="Arial" w:cs="Arial"/>
                <w:bCs/>
              </w:rPr>
              <w:t>R studio</w:t>
            </w:r>
            <w:r>
              <w:rPr>
                <w:rFonts w:ascii="Arial" w:hAnsi="Arial" w:cs="Arial"/>
                <w:bCs/>
              </w:rPr>
              <w:t xml:space="preserve"> software</w:t>
            </w:r>
          </w:p>
        </w:tc>
        <w:tc>
          <w:tcPr>
            <w:tcW w:w="3021" w:type="dxa"/>
          </w:tcPr>
          <w:p w14:paraId="73393C44" w14:textId="0AF0BA7C" w:rsidR="00CC5382" w:rsidRPr="001613E8" w:rsidRDefault="00CC5382" w:rsidP="007F1C4B">
            <w:pPr>
              <w:rPr>
                <w:rFonts w:ascii="Arial" w:hAnsi="Arial" w:cs="Arial"/>
                <w:b/>
              </w:rPr>
            </w:pPr>
            <w:r w:rsidRPr="00CC5382">
              <w:rPr>
                <w:rFonts w:ascii="Arial" w:hAnsi="Arial" w:cs="Arial"/>
                <w:bCs/>
              </w:rPr>
              <w:t>RStudio</w:t>
            </w:r>
          </w:p>
        </w:tc>
        <w:tc>
          <w:tcPr>
            <w:tcW w:w="3021" w:type="dxa"/>
          </w:tcPr>
          <w:p w14:paraId="75C9E7D9" w14:textId="6E049621" w:rsidR="00CC5382" w:rsidRPr="001613E8" w:rsidRDefault="00CC538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6FC3C7E9" w:rsidR="001613E8" w:rsidRPr="005076FC" w:rsidRDefault="00CC538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2398A0FE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Priv.-Doz.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Dr.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Florian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Reiter</w:t>
            </w:r>
          </w:p>
          <w:p w14:paraId="316504B8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Division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of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Hepatology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Departmen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of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Medicine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II</w:t>
            </w:r>
          </w:p>
          <w:p w14:paraId="0B72D586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University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Hospital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Würzburg</w:t>
            </w:r>
          </w:p>
          <w:p w14:paraId="4F761E84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Würzburg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Germany</w:t>
            </w:r>
            <w:r>
              <w:rPr>
                <w:rFonts w:ascii="Arial" w:hAnsi="Arial" w:cs="Arial"/>
                <w:bCs/>
              </w:rPr>
              <w:t xml:space="preserve"> </w:t>
            </w:r>
          </w:p>
          <w:p w14:paraId="017D8792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Phone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+49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931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201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40811;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Fax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+49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931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201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640023</w:t>
            </w:r>
          </w:p>
          <w:p w14:paraId="47C6A8CE" w14:textId="77777777" w:rsidR="00CC5382" w:rsidRPr="00AA240E" w:rsidRDefault="00CC5382" w:rsidP="00CC538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AA240E">
              <w:rPr>
                <w:rFonts w:ascii="Arial" w:hAnsi="Arial" w:cs="Arial"/>
                <w:bCs/>
              </w:rPr>
              <w:t>Email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240E">
              <w:rPr>
                <w:rFonts w:ascii="Arial" w:hAnsi="Arial" w:cs="Arial"/>
                <w:bCs/>
              </w:rPr>
              <w:t>Reiter_F@ukw.de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10D46303" w:rsidR="0085653F" w:rsidRDefault="00CC538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73337260">
    <w:abstractNumId w:val="1"/>
  </w:num>
  <w:num w:numId="2" w16cid:durableId="1255479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27932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A329E"/>
    <w:rsid w:val="00CC5382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ervorhebung">
    <w:name w:val="Emphasis"/>
    <w:basedOn w:val="Absatz-Standardschriftart"/>
    <w:uiPriority w:val="20"/>
    <w:qFormat/>
    <w:rsid w:val="00CC53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EB040E-04EB-42B1-88C5-49E638E8EC2B}"/>
</file>

<file path=customXml/itemProps3.xml><?xml version="1.0" encoding="utf-8"?>
<ds:datastoreItem xmlns:ds="http://schemas.openxmlformats.org/officeDocument/2006/customXml" ds:itemID="{296B9CE6-3C46-4140-9CB9-14DE2C78E6B2}"/>
</file>

<file path=customXml/itemProps4.xml><?xml version="1.0" encoding="utf-8"?>
<ds:datastoreItem xmlns:ds="http://schemas.openxmlformats.org/officeDocument/2006/customXml" ds:itemID="{D2C93C1D-3C91-4C9E-91E9-83A3A665B2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35</Characters>
  <Application>Microsoft Office Word</Application>
  <DocSecurity>0</DocSecurity>
  <Lines>17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lorian Dr. Reiter</cp:lastModifiedBy>
  <cp:revision>3</cp:revision>
  <cp:lastPrinted>2018-11-07T08:54:00Z</cp:lastPrinted>
  <dcterms:created xsi:type="dcterms:W3CDTF">2025-12-25T11:02:00Z</dcterms:created>
  <dcterms:modified xsi:type="dcterms:W3CDTF">2025-12-2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